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 Recapitulative table of InlK prey obtained with the yeast two hybri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500" w:type="dxa"/>
        <w:jc w:val="left"/>
        <w:tblInd w:w="-2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1"/>
        <w:gridCol w:w="1641"/>
        <w:gridCol w:w="461"/>
        <w:gridCol w:w="533"/>
        <w:gridCol w:w="533"/>
        <w:gridCol w:w="586"/>
        <w:gridCol w:w="672"/>
        <w:gridCol w:w="825"/>
        <w:gridCol w:w="7628"/>
      </w:tblGrid>
      <w:tr>
        <w:trPr>
          <w:trHeight w:val="68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lone Numbe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ene Name (Best Match)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BS score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art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o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Fram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ype Seq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% Id 5p/3p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dditional Gene Notes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FAM46C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43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3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6.3 / 92.5</w:t>
            </w:r>
          </w:p>
        </w:tc>
        <w:tc>
          <w:tcPr>
            <w:tcW w:w="76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FAM46C;  [gi|96975056|ref|NM_017709.3| Homo sapiens family with sequence similarity 46, member C (FAM46C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FAM46C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43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3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.3 / 94.2</w:t>
            </w:r>
          </w:p>
        </w:tc>
        <w:tc>
          <w:tcPr>
            <w:tcW w:w="7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FAM46C;  [gi|96975056|ref|NM_017709.3| Homo sapiens family with sequence similarity 46, member C (FAM46C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FBXO21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6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36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.9 / 99.7</w:t>
            </w:r>
          </w:p>
        </w:tc>
        <w:tc>
          <w:tcPr>
            <w:tcW w:w="7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FBXO21;  [gi|53692180|ref|NM_033624.2| Homo sapiens F-box protein 21 (FBXO21), transcript variant 1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7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3p 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.4</w:t>
            </w:r>
          </w:p>
        </w:tc>
        <w:tc>
          <w:tcPr>
            <w:tcW w:w="76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.2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.3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.3 / 98.7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.2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0.2 / 89.0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.8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.1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7.5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.0 / 94.9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.6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.8 / 97.5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.4 / 93.2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IL12RB2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5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8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.1</w:t>
            </w:r>
          </w:p>
        </w:tc>
        <w:tc>
          <w:tcPr>
            <w:tcW w:w="7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L12RB2;  [gi|24497441|ref|NM_001559.2| Homo sapiens interleukin 12 receptor,  beta 2 (IL12RB2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JUND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66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.3 / 91.5</w:t>
            </w:r>
          </w:p>
        </w:tc>
        <w:tc>
          <w:tcPr>
            <w:tcW w:w="7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JUND;  [gi|169234622|ref|NM_005354.4| Homo sapiens jun D proto-oncogene (JUND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LOC51058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5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65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.5 / 98.1</w:t>
            </w:r>
          </w:p>
        </w:tc>
        <w:tc>
          <w:tcPr>
            <w:tcW w:w="76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OC51058;  [gi|24475961|ref|NM_015911.2| Homo sapiens hypothetical protein LOC51058 (LOC51058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LOC51058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6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.9 / 93.2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OC51058;  [gi|24475961|ref|NM_015911.2| Homo sapiens hypothetical protein LOC51058 (LOC51058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LOC51058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6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8.1 / 98.5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OC51058;  [gi|24475961|ref|NM_015911.2| Homo sapiens hypothetical protein LOC51058 (LOC51058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LOC51058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5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65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.9 / 98.3</w:t>
            </w:r>
          </w:p>
        </w:tc>
        <w:tc>
          <w:tcPr>
            <w:tcW w:w="7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OC51058;  [gi|24475961|ref|NM_015911.2| Homo sapiens hypothetical protein LOC51058 (LOC51058)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o Data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0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??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3p 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.2</w:t>
            </w:r>
          </w:p>
        </w:tc>
        <w:tc>
          <w:tcPr>
            <w:tcW w:w="76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o Dat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5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??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.0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o Dat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4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??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.5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1.2 / 94.1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2.0 / 98.6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1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8.2 / 96.7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5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2.0 / 91.2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7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.6 / 99.2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7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8.8 / 97.0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7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.3 / 98.2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7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7.8 / 95.8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7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8.7 / 97.0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7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.9 / 98.0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.8 / 91.8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.0 / 96.5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2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7.5 / 96.5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2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.3 / 95.8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2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9.6 / 94.7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2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6.2 / 96.8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9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.4 / 95.2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5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.8 / 90.0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5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.4 / 91.0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5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6.6 / 96.1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5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.8 / 94.6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5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.8 / 97.2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5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.5 / 95.3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5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.0 / 97.8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o Data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2.8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1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.4 / 99.5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6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.7 / 96.0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6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2.7 / 94.7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0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2.8 / 95.5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0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8.5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6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.1 / 88.4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6.7 / 96.9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2.4 / 97.5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6.1 / 97.5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.4 / 98.6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.9 / 98.3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.8 / 91.4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.6 / 99.4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4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/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1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6.5 / 98.2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5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MVP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4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14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7.4 / 98.0</w:t>
            </w:r>
          </w:p>
        </w:tc>
        <w:tc>
          <w:tcPr>
            <w:tcW w:w="7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VP;  [gi|19913411|ref|NM_005115.3| Homo sapiens major vault protein (MVP) transcript variant 2, mRNA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GenMatch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0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.1 / 94.6</w:t>
            </w:r>
          </w:p>
        </w:tc>
        <w:tc>
          <w:tcPr>
            <w:tcW w:w="76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unknown;  [prey946684 - Human - GenMatch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GenMatch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.7 / 95.2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unknown;  [prey946684 - Human - GenMatch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GenMatch</w:t>
            </w:r>
          </w:p>
        </w:tc>
        <w:tc>
          <w:tcPr>
            <w:tcW w:w="461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2.2 / 96.7</w:t>
            </w:r>
          </w:p>
        </w:tc>
        <w:tc>
          <w:tcPr>
            <w:tcW w:w="76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unknown;  [prey946684 - Human - GenMatch]</w:t>
            </w:r>
          </w:p>
        </w:tc>
      </w:tr>
      <w:tr>
        <w:trPr>
          <w:trHeight w:val="200" w:hRule="atLeast"/>
        </w:trPr>
        <w:tc>
          <w:tcPr>
            <w:tcW w:w="6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omo sapiens - GenMatch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0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F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5p 3p 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.1 / 94.4</w:t>
            </w:r>
          </w:p>
        </w:tc>
        <w:tc>
          <w:tcPr>
            <w:tcW w:w="7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unknown;  [prey946684 - Human - GenMatch]</w:t>
            </w:r>
          </w:p>
        </w:tc>
      </w:tr>
      <w:tr>
        <w:trPr>
          <w:trHeight w:val="200" w:hRule="atLeast"/>
        </w:trPr>
        <w:tc>
          <w:tcPr>
            <w:tcW w:w="226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Summary of PBS categories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3256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 : Very high confidence in the interactio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723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 : High confidence in the interactio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723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 : Good confidence in the interactio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3256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 : Moderate confidence in the interactio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3500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his category is the most difficult to interpret because it mixes two classes of interactions :</w:t>
            </w:r>
          </w:p>
        </w:tc>
      </w:tr>
      <w:tr>
        <w:trPr>
          <w:trHeight w:val="200" w:hRule="atLeast"/>
        </w:trPr>
        <w:tc>
          <w:tcPr>
            <w:tcW w:w="226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12"/>
                <w:szCs w:val="20"/>
              </w:rPr>
              <w:t>* False-positive interactions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3500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12"/>
                <w:szCs w:val="20"/>
              </w:rPr>
              <w:t>* Interactions hardly detectable by the Y2H technique (low representation of the mRNA in the library, prey folding, prey toxicity in yeast...)</w:t>
            </w:r>
          </w:p>
        </w:tc>
      </w:tr>
      <w:tr>
        <w:trPr>
          <w:trHeight w:val="200" w:hRule="atLeast"/>
        </w:trPr>
        <w:tc>
          <w:tcPr>
            <w:tcW w:w="13500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 xml:space="preserve">E : Interactions involving highly connected prey domains, warning of non-specific interaction. The threshold for high connectivity is 10 for </w:t>
            </w:r>
          </w:p>
        </w:tc>
      </w:tr>
      <w:tr>
        <w:trPr>
          <w:trHeight w:val="200" w:hRule="atLeast"/>
        </w:trPr>
        <w:tc>
          <w:tcPr>
            <w:tcW w:w="13500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creens with Human, Mouse, Drosophila and Arabidopsis and 6 for all other organisms. They can be classified in different categories:</w:t>
            </w:r>
          </w:p>
        </w:tc>
      </w:tr>
      <w:tr>
        <w:trPr>
          <w:trHeight w:val="200" w:hRule="atLeast"/>
        </w:trPr>
        <w:tc>
          <w:tcPr>
            <w:tcW w:w="5872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12"/>
                <w:szCs w:val="20"/>
              </w:rPr>
              <w:t>* Prey proteins that are known to be highly connected due to their biological function</w:t>
            </w:r>
          </w:p>
        </w:tc>
        <w:tc>
          <w:tcPr>
            <w:tcW w:w="7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3500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12"/>
                <w:szCs w:val="20"/>
              </w:rPr>
              <w:t>* Proteins with a prey interacting domain that contains a known protein interaction motif or a biochemically promiscuous motif</w:t>
            </w:r>
          </w:p>
        </w:tc>
      </w:tr>
      <w:tr>
        <w:trPr>
          <w:trHeight w:val="200" w:hRule="atLeast"/>
        </w:trPr>
        <w:tc>
          <w:tcPr>
            <w:tcW w:w="3256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F : Experimentally proven technical artifact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3500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/A : The PBS is a score that is automatically computed through algorithms and cannot be attributed for the following reasons :</w:t>
            </w:r>
          </w:p>
        </w:tc>
      </w:tr>
      <w:tr>
        <w:trPr>
          <w:trHeight w:val="200" w:hRule="atLeast"/>
        </w:trPr>
        <w:tc>
          <w:tcPr>
            <w:tcW w:w="4375" w:type="dxa"/>
            <w:gridSpan w:val="6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12"/>
                <w:szCs w:val="20"/>
              </w:rPr>
              <w:t>* All the fragments of the same reference CDS are antisens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12"/>
                <w:szCs w:val="20"/>
              </w:rPr>
              <w:t>* The 5p sequence is missing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5872" w:type="dxa"/>
            <w:gridSpan w:val="8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12"/>
                <w:szCs w:val="20"/>
              </w:rPr>
              <w:t>* All the fragments of the same reference CDS are either all OOF1 or all OOF2</w:t>
            </w:r>
          </w:p>
        </w:tc>
        <w:tc>
          <w:tcPr>
            <w:tcW w:w="7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5047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</w:t>
            </w:r>
            <w:r>
              <w:rPr>
                <w:rFonts w:cs="Verdana" w:ascii="Verdana" w:hAnsi="Verdana"/>
                <w:sz w:val="12"/>
                <w:szCs w:val="20"/>
              </w:rPr>
              <w:t>* All the fragments of the same reference CDS lie in the 5' or 3' UTR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9:13:00Z</dcterms:created>
  <dc:creator>Francis Repoila</dc:creator>
  <dc:description/>
  <cp:keywords/>
  <dc:language>en-US</dc:language>
  <cp:lastModifiedBy>Francis Repoila</cp:lastModifiedBy>
  <dcterms:modified xsi:type="dcterms:W3CDTF">2011-05-11T09:13:00Z</dcterms:modified>
  <cp:revision>2</cp:revision>
  <dc:subject/>
  <dc:title>Table S2 Recapitulative table of InlK prey obtained with the yeast two hybrid</dc:title>
</cp:coreProperties>
</file>